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0D5" w:rsidRDefault="00CE30D5" w:rsidP="00CE30D5">
      <w:pPr>
        <w:spacing w:line="360" w:lineRule="auto"/>
        <w:rPr>
          <w:szCs w:val="21"/>
        </w:rPr>
      </w:pPr>
      <w:r w:rsidRPr="0010095F">
        <w:rPr>
          <w:rFonts w:eastAsia="Arial Unicode MS"/>
          <w:b/>
          <w:szCs w:val="21"/>
          <w:shd w:val="clear" w:color="auto" w:fill="FFFFFF"/>
        </w:rPr>
        <w:t xml:space="preserve">Supplementary table 1. </w:t>
      </w:r>
      <w:r w:rsidRPr="0010095F">
        <w:rPr>
          <w:szCs w:val="21"/>
        </w:rPr>
        <w:t>Primer sequences of various genes in this study.</w:t>
      </w:r>
    </w:p>
    <w:p w:rsidR="00CE30D5" w:rsidRPr="00CE30D5" w:rsidRDefault="00CE30D5" w:rsidP="00CE30D5">
      <w:pPr>
        <w:spacing w:line="360" w:lineRule="auto"/>
        <w:rPr>
          <w:sz w:val="18"/>
          <w:szCs w:val="18"/>
          <w:shd w:val="clear" w:color="auto" w:fill="FFFFFF"/>
        </w:rPr>
      </w:pPr>
    </w:p>
    <w:p w:rsidR="00914282" w:rsidRPr="00AC6059" w:rsidRDefault="000C6468" w:rsidP="00CE30D5">
      <w:pPr>
        <w:pStyle w:val="a4"/>
        <w:ind w:left="360" w:firstLineChars="0" w:firstLine="0"/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AC6059">
        <w:rPr>
          <w:rFonts w:ascii="Times New Roman" w:hAnsi="Times New Roman" w:cs="Times New Roman"/>
          <w:color w:val="000000"/>
          <w:szCs w:val="21"/>
          <w:shd w:val="clear" w:color="auto" w:fill="FFFFFF"/>
        </w:rPr>
        <w:t>Table 1. Primer sequences of various genes studied</w:t>
      </w:r>
      <w:r w:rsidR="00AC6059" w:rsidRPr="00AC6059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4252"/>
        <w:gridCol w:w="992"/>
        <w:gridCol w:w="1276"/>
      </w:tblGrid>
      <w:tr w:rsidR="00452234" w:rsidRPr="001B2651" w:rsidTr="0045223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ind w:leftChars="106" w:left="223"/>
              <w:jc w:val="center"/>
              <w:rPr>
                <w:b/>
                <w:kern w:val="0"/>
                <w:sz w:val="18"/>
                <w:szCs w:val="18"/>
                <w:lang w:val="en"/>
              </w:rPr>
            </w:pPr>
            <w:r w:rsidRPr="001B2651">
              <w:rPr>
                <w:b/>
                <w:kern w:val="0"/>
                <w:sz w:val="18"/>
                <w:szCs w:val="18"/>
                <w:lang w:val="en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jc w:val="center"/>
              <w:rPr>
                <w:b/>
                <w:sz w:val="18"/>
                <w:szCs w:val="18"/>
              </w:rPr>
            </w:pPr>
            <w:r w:rsidRPr="001B2651">
              <w:rPr>
                <w:b/>
                <w:sz w:val="18"/>
                <w:szCs w:val="18"/>
              </w:rPr>
              <w:t>Primer Sequence (5´-3´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>
            <w:pPr>
              <w:ind w:rightChars="-51" w:right="-107"/>
              <w:jc w:val="center"/>
              <w:rPr>
                <w:b/>
                <w:sz w:val="18"/>
                <w:szCs w:val="18"/>
              </w:rPr>
            </w:pPr>
            <w:r w:rsidRPr="001B2651">
              <w:rPr>
                <w:b/>
                <w:sz w:val="18"/>
                <w:szCs w:val="18"/>
              </w:rPr>
              <w:t>Gene (siz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ind w:rightChars="-51" w:right="-10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Pr="00452234">
              <w:rPr>
                <w:b/>
                <w:sz w:val="18"/>
                <w:szCs w:val="18"/>
              </w:rPr>
              <w:t>nnealing t</w:t>
            </w:r>
            <w:r w:rsidR="009C2E85">
              <w:rPr>
                <w:b/>
                <w:sz w:val="18"/>
                <w:szCs w:val="18"/>
              </w:rPr>
              <w:t>emperature</w:t>
            </w:r>
          </w:p>
        </w:tc>
      </w:tr>
      <w:tr w:rsidR="00452234" w:rsidRPr="001B2651" w:rsidTr="006035C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FN-γ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TGAACGCTACACACTGCA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82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6035C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FN-γ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ATCCTTTTGCCAGTTCC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57161C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bet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TTCAACCAGCACCAGACAG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35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57161C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bet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GGTCCACCAAGACCACA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7B171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2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GAGCAGGATGGAGAATTACA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20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7B171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2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TCCAAGTTCATCTTCTAGGCA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A36E3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2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GGTTTGCCATCGTTTTGC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23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A36E3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2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CAGGTGAGGTTCACTGTTT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311C26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NFα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TCTGTCTACTGAACTTCGGGGTGATCGGT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306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3084A" w:rsidRPr="001B2651" w:rsidRDefault="00452234" w:rsidP="00D3084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311C26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NFα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TATGAGATAGCAAATCGGCTGACGGTGTG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015DBE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5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CAGGGGCTAGACATACTGA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68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015DBE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5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AAGGAACTCTTGCAGGTA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EB07E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4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CCAGCTAGTTGTCATCC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78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EB07E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4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AAGTGATTTTTGTCGCATCC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90350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3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GGCAGCATGGTATGGAG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90350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3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TTGCAATTGGAGATGTTGGTC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AC4147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ATA-3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GATGTAAGTCGAGGCCCA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7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AC41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AC4147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ATA-3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TTGCAAAGGTAGTGCCCGG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4442A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GF-β-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TCCCGTGGCTTCTAGTG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105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4442A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TGF-β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CCTTAGTTTGGACAGGATC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14177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0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CTCTTACTGACTGGCATG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5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845EF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bookmarkStart w:id="0" w:name="_GoBack"/>
            <w:bookmarkEnd w:id="0"/>
            <w:r w:rsidR="00452234"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14177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0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GCAGCTCTAGGAGCATG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5C28DE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Foxp3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GCAGTGTGGACCGTAGATG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</w:t>
            </w:r>
            <w:r w:rsidRPr="001B2651">
              <w:rPr>
                <w:sz w:val="18"/>
                <w:szCs w:val="18"/>
              </w:rPr>
              <w:t xml:space="preserve">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5C28DE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5D1D81">
            <w:pPr>
              <w:tabs>
                <w:tab w:val="left" w:pos="1162"/>
              </w:tabs>
              <w:snapToGrid w:val="0"/>
              <w:spacing w:line="240" w:lineRule="atLeast"/>
              <w:jc w:val="center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Foxp3-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GCAGGGATTGGAGCAC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1155F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7A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AAGGCCCTCAGACTACCTC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1B2651">
              <w:rPr>
                <w:sz w:val="18"/>
                <w:szCs w:val="18"/>
              </w:rPr>
              <w:t>50 bp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1155F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17A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CATGTGGTGGTCCAGCTT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76619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21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AGGCTAAGAGCTTGTATCGTTT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8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76619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IL-21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GGACTGGCTGAGTCTTGAGCA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531BF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RORrt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GCGGAGCAGACACACT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7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531BF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RORrt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CTGGACCTCTGTTTTGG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46174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CCL20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ACAGACGCCTCTTCCTTC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7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46174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CCL20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FA4765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AGCCCTTTTCACCCAGTT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C354D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perforin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TGCCACTCGGTCAGAA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C354D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perforin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GGAGGGTAGTCACATCC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603472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zmB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ACTCTCGACCCTACAT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2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603472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zmB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GCCCCCAAAGTGACATTTA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2F6DB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Eomes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GCCCCTATGGCTCAAATT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2F6DBB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lastRenderedPageBreak/>
              <w:t>Eomes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CTGCCCTGTTTGGTGA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5D3BE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Bcl-6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TGTACAGCCATCTCCCG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5D3BE4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Bcl-6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TTAGGGACTTGCCTGGC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9037F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sca-1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GGAGGCAGCAGTTATTGT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9037F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sca-1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CGTTGACCTTAGTACCCAGG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  <w:tr w:rsidR="00452234" w:rsidRPr="001B2651" w:rsidTr="0080208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APDH- 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AGGTCGGTGTGAACGGATT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 b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52234" w:rsidRDefault="00452234" w:rsidP="00007A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 w:rsidRPr="00452234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52234" w:rsidRPr="001B2651" w:rsidTr="00802083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tabs>
                <w:tab w:val="left" w:pos="1162"/>
              </w:tabs>
              <w:snapToGrid w:val="0"/>
              <w:spacing w:line="240" w:lineRule="atLeast"/>
              <w:rPr>
                <w:kern w:val="0"/>
                <w:sz w:val="18"/>
                <w:szCs w:val="18"/>
                <w:lang w:val="en"/>
              </w:rPr>
            </w:pPr>
            <w:r w:rsidRPr="001B2651">
              <w:rPr>
                <w:kern w:val="0"/>
                <w:sz w:val="18"/>
                <w:szCs w:val="18"/>
                <w:lang w:val="en"/>
              </w:rPr>
              <w:t>GAPDH- 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1B2651">
            <w:pPr>
              <w:jc w:val="center"/>
              <w:rPr>
                <w:sz w:val="18"/>
                <w:szCs w:val="18"/>
              </w:rPr>
            </w:pPr>
            <w:r w:rsidRPr="001B2651">
              <w:rPr>
                <w:sz w:val="18"/>
                <w:szCs w:val="18"/>
              </w:rPr>
              <w:t>GGGGTCGTTGATGGCAA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2234" w:rsidRPr="001B2651" w:rsidRDefault="00452234" w:rsidP="00007A1B">
            <w:pPr>
              <w:jc w:val="center"/>
              <w:rPr>
                <w:sz w:val="18"/>
                <w:szCs w:val="18"/>
              </w:rPr>
            </w:pPr>
          </w:p>
        </w:tc>
      </w:tr>
    </w:tbl>
    <w:p w:rsidR="00A40073" w:rsidRPr="00C475E2" w:rsidRDefault="00F30A61" w:rsidP="00C475E2">
      <w:pPr>
        <w:pStyle w:val="a4"/>
        <w:ind w:left="360" w:firstLineChars="0" w:firstLine="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B265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</w:p>
    <w:sectPr w:rsidR="00A40073" w:rsidRPr="00C47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2A4" w:rsidRDefault="006A72A4" w:rsidP="00AC6059">
      <w:r>
        <w:separator/>
      </w:r>
    </w:p>
  </w:endnote>
  <w:endnote w:type="continuationSeparator" w:id="0">
    <w:p w:rsidR="006A72A4" w:rsidRDefault="006A72A4" w:rsidP="00AC6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2A4" w:rsidRDefault="006A72A4" w:rsidP="00AC6059">
      <w:r>
        <w:separator/>
      </w:r>
    </w:p>
  </w:footnote>
  <w:footnote w:type="continuationSeparator" w:id="0">
    <w:p w:rsidR="006A72A4" w:rsidRDefault="006A72A4" w:rsidP="00AC60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B3826"/>
    <w:multiLevelType w:val="hybridMultilevel"/>
    <w:tmpl w:val="02DE770C"/>
    <w:lvl w:ilvl="0" w:tplc="37AAF83E">
      <w:start w:val="1"/>
      <w:numFmt w:val="decimal"/>
      <w:lvlText w:val="%1．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8A7FC0"/>
    <w:multiLevelType w:val="hybridMultilevel"/>
    <w:tmpl w:val="7D3AB226"/>
    <w:lvl w:ilvl="0" w:tplc="92B0FC8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F36363"/>
    <w:multiLevelType w:val="hybridMultilevel"/>
    <w:tmpl w:val="F65CE26C"/>
    <w:lvl w:ilvl="0" w:tplc="2E5E47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E0"/>
    <w:rsid w:val="000252A7"/>
    <w:rsid w:val="00034B71"/>
    <w:rsid w:val="00052D5F"/>
    <w:rsid w:val="0007304F"/>
    <w:rsid w:val="000C6468"/>
    <w:rsid w:val="001144EF"/>
    <w:rsid w:val="00193183"/>
    <w:rsid w:val="001B2651"/>
    <w:rsid w:val="001E3A07"/>
    <w:rsid w:val="00314E10"/>
    <w:rsid w:val="00342758"/>
    <w:rsid w:val="0035108F"/>
    <w:rsid w:val="00355A21"/>
    <w:rsid w:val="003662B1"/>
    <w:rsid w:val="003751C8"/>
    <w:rsid w:val="003A1D64"/>
    <w:rsid w:val="003C2DB9"/>
    <w:rsid w:val="003E56B1"/>
    <w:rsid w:val="00411E92"/>
    <w:rsid w:val="00430EE6"/>
    <w:rsid w:val="00434B6E"/>
    <w:rsid w:val="00441AE0"/>
    <w:rsid w:val="00452234"/>
    <w:rsid w:val="00477C29"/>
    <w:rsid w:val="0049602F"/>
    <w:rsid w:val="004B3FE0"/>
    <w:rsid w:val="005079DF"/>
    <w:rsid w:val="00586A00"/>
    <w:rsid w:val="005D1D81"/>
    <w:rsid w:val="005E3F9D"/>
    <w:rsid w:val="006226DB"/>
    <w:rsid w:val="006452D7"/>
    <w:rsid w:val="006A72A4"/>
    <w:rsid w:val="006F3075"/>
    <w:rsid w:val="00796599"/>
    <w:rsid w:val="00845EF8"/>
    <w:rsid w:val="00914111"/>
    <w:rsid w:val="00914282"/>
    <w:rsid w:val="009748DC"/>
    <w:rsid w:val="00975D11"/>
    <w:rsid w:val="00984712"/>
    <w:rsid w:val="009C2E85"/>
    <w:rsid w:val="009D1F15"/>
    <w:rsid w:val="00A40073"/>
    <w:rsid w:val="00A44980"/>
    <w:rsid w:val="00AC6059"/>
    <w:rsid w:val="00B24EF3"/>
    <w:rsid w:val="00B33008"/>
    <w:rsid w:val="00B363A7"/>
    <w:rsid w:val="00B97F79"/>
    <w:rsid w:val="00C475E2"/>
    <w:rsid w:val="00CE30D5"/>
    <w:rsid w:val="00D3084A"/>
    <w:rsid w:val="00E85814"/>
    <w:rsid w:val="00EA3E6F"/>
    <w:rsid w:val="00EB7DD1"/>
    <w:rsid w:val="00F30A61"/>
    <w:rsid w:val="00F32B87"/>
    <w:rsid w:val="00F53B1F"/>
    <w:rsid w:val="00FA1ADC"/>
    <w:rsid w:val="00FA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8FC030-7172-47B8-AEFC-AB42737C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28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3">
    <w:name w:val="heading 3"/>
    <w:basedOn w:val="a"/>
    <w:link w:val="3Char"/>
    <w:uiPriority w:val="9"/>
    <w:qFormat/>
    <w:rsid w:val="006226DB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34B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034B71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5">
    <w:name w:val="Hyperlink"/>
    <w:basedOn w:val="a0"/>
    <w:uiPriority w:val="99"/>
    <w:semiHidden/>
    <w:unhideWhenUsed/>
    <w:rsid w:val="003E56B1"/>
    <w:rPr>
      <w:color w:val="0000FF"/>
      <w:u w:val="single"/>
    </w:rPr>
  </w:style>
  <w:style w:type="paragraph" w:customStyle="1" w:styleId="reader-word-layer">
    <w:name w:val="reader-word-layer"/>
    <w:basedOn w:val="a"/>
    <w:rsid w:val="009748D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A1D64"/>
  </w:style>
  <w:style w:type="paragraph" w:styleId="HTML">
    <w:name w:val="HTML Preformatted"/>
    <w:basedOn w:val="a"/>
    <w:link w:val="HTMLChar"/>
    <w:uiPriority w:val="99"/>
    <w:semiHidden/>
    <w:unhideWhenUsed/>
    <w:rsid w:val="003A1D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A1D64"/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F30A61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F30A61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6226DB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header"/>
    <w:basedOn w:val="a"/>
    <w:link w:val="Char0"/>
    <w:uiPriority w:val="99"/>
    <w:unhideWhenUsed/>
    <w:rsid w:val="00AC6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AC6059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AC6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AC60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1192FF-1F30-4B91-B88B-A14142CE4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5</TotalTime>
  <Pages>2</Pages>
  <Words>322</Words>
  <Characters>1837</Characters>
  <Application>Microsoft Office Word</Application>
  <DocSecurity>0</DocSecurity>
  <Lines>15</Lines>
  <Paragraphs>4</Paragraphs>
  <ScaleCrop>false</ScaleCrop>
  <Company>微软中国</Company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colin</cp:lastModifiedBy>
  <cp:revision>44</cp:revision>
  <cp:lastPrinted>2015-01-30T02:06:00Z</cp:lastPrinted>
  <dcterms:created xsi:type="dcterms:W3CDTF">2015-01-26T09:00:00Z</dcterms:created>
  <dcterms:modified xsi:type="dcterms:W3CDTF">2017-01-03T06:40:00Z</dcterms:modified>
</cp:coreProperties>
</file>